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471A9" w14:textId="4C0A141D" w:rsidR="00420657" w:rsidRPr="00420657" w:rsidRDefault="00420657" w:rsidP="001308FC">
      <w:pPr>
        <w:spacing w:line="240" w:lineRule="auto"/>
        <w:ind w:right="-36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1</w:t>
      </w:r>
      <w:r w:rsidRPr="00755696">
        <w:rPr>
          <w:rFonts w:ascii="Times New Roman" w:hAnsi="Times New Roman"/>
          <w:b/>
          <w:sz w:val="20"/>
          <w:szCs w:val="20"/>
        </w:rPr>
        <w:t>: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420657">
        <w:rPr>
          <w:rFonts w:ascii="Times New Roman" w:hAnsi="Times New Roman"/>
          <w:b/>
        </w:rPr>
        <w:t xml:space="preserve">bacterial groups </w:t>
      </w:r>
      <w:bookmarkStart w:id="0" w:name="_GoBack"/>
      <w:bookmarkEnd w:id="0"/>
      <w:r w:rsidR="009D3DBA">
        <w:rPr>
          <w:rFonts w:ascii="Times New Roman" w:hAnsi="Times New Roman"/>
          <w:b/>
        </w:rPr>
        <w:t xml:space="preserve">(Log10) </w:t>
      </w:r>
      <w:r w:rsidRPr="00420657">
        <w:rPr>
          <w:rFonts w:ascii="Times New Roman" w:hAnsi="Times New Roman"/>
          <w:b/>
        </w:rPr>
        <w:t>significantly associated with separation</w:t>
      </w:r>
      <w:r>
        <w:rPr>
          <w:rFonts w:ascii="Times New Roman" w:hAnsi="Times New Roman"/>
          <w:b/>
        </w:rPr>
        <w:t xml:space="preserve"> in RDA model (</w:t>
      </w:r>
      <w:r w:rsidRPr="00420657">
        <w:rPr>
          <w:rFonts w:ascii="Times New Roman" w:hAnsi="Times New Roman"/>
          <w:b/>
        </w:rPr>
        <w:t>P&lt;0.004)</w:t>
      </w:r>
    </w:p>
    <w:tbl>
      <w:tblPr>
        <w:tblStyle w:val="GridTable4-Accent2"/>
        <w:tblW w:w="9067" w:type="dxa"/>
        <w:tblLook w:val="04A0" w:firstRow="1" w:lastRow="0" w:firstColumn="1" w:lastColumn="0" w:noHBand="0" w:noVBand="1"/>
      </w:tblPr>
      <w:tblGrid>
        <w:gridCol w:w="3539"/>
        <w:gridCol w:w="2835"/>
        <w:gridCol w:w="2693"/>
      </w:tblGrid>
      <w:tr w:rsidR="009D3DBA" w:rsidRPr="00C07B71" w14:paraId="41AD2C0B" w14:textId="77777777" w:rsidTr="00F40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nil"/>
              <w:right w:val="single" w:sz="4" w:space="0" w:color="ED7D31" w:themeColor="accent2"/>
            </w:tcBorders>
            <w:noWrap/>
            <w:hideMark/>
          </w:tcPr>
          <w:p w14:paraId="6551C60A" w14:textId="40928987" w:rsidR="00C07B71" w:rsidRPr="00C07B71" w:rsidRDefault="00F40638" w:rsidP="00F406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terial groups</w:t>
            </w:r>
          </w:p>
        </w:tc>
        <w:tc>
          <w:tcPr>
            <w:tcW w:w="2835" w:type="dxa"/>
            <w:tcBorders>
              <w:left w:val="single" w:sz="4" w:space="0" w:color="ED7D31" w:themeColor="accent2"/>
              <w:bottom w:val="nil"/>
            </w:tcBorders>
            <w:noWrap/>
            <w:hideMark/>
          </w:tcPr>
          <w:p w14:paraId="0D2757CF" w14:textId="77777777" w:rsidR="00C07B71" w:rsidRPr="004D0BCC" w:rsidRDefault="00C07B71" w:rsidP="00C07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-restricted diet</w:t>
            </w: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14:paraId="39606270" w14:textId="77777777" w:rsidR="00C07B71" w:rsidRPr="004D0BCC" w:rsidRDefault="00C07B71" w:rsidP="00C07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clusion diet</w:t>
            </w:r>
          </w:p>
        </w:tc>
      </w:tr>
      <w:tr w:rsidR="009D3DBA" w:rsidRPr="004D0BCC" w14:paraId="3C43F4BC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B7F752B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ifidobacterium</w:t>
            </w: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53BEBDEC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5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5788F5A1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9</w:t>
            </w:r>
          </w:p>
        </w:tc>
      </w:tr>
      <w:tr w:rsidR="009D3DBA" w:rsidRPr="004D0BCC" w14:paraId="5B2941CE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1610A292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cea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17397F74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9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13DB3266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6</w:t>
            </w:r>
          </w:p>
        </w:tc>
      </w:tr>
      <w:tr w:rsidR="009D3DBA" w:rsidRPr="004D0BCC" w14:paraId="5D1FB60B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58CE5201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ggerthella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ent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E2CC5DA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6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16AF4611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3</w:t>
            </w:r>
          </w:p>
        </w:tc>
      </w:tr>
      <w:tr w:rsidR="009D3DBA" w:rsidRPr="004D0BCC" w14:paraId="7CCD7E5D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497A2DB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acteroides fragilis</w:t>
            </w:r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684F83BF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3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4D7E2E92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5</w:t>
            </w:r>
          </w:p>
        </w:tc>
      </w:tr>
      <w:tr w:rsidR="009D3DBA" w:rsidRPr="004D0BCC" w14:paraId="56BF1F76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275A221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actococcus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5D9BF01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4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2D815C4F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1</w:t>
            </w:r>
          </w:p>
        </w:tc>
      </w:tr>
      <w:tr w:rsidR="009D3DBA" w:rsidRPr="004D0BCC" w14:paraId="1F96F0C1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D26C6C2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Streptococcus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ginos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53A3F8F6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5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5492D234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0</w:t>
            </w:r>
          </w:p>
        </w:tc>
      </w:tr>
      <w:tr w:rsidR="009D3DBA" w:rsidRPr="004D0BCC" w14:paraId="14712968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C9EEA1C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78837BE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3FCF72BA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3</w:t>
            </w:r>
          </w:p>
        </w:tc>
      </w:tr>
      <w:tr w:rsidR="009D3DBA" w:rsidRPr="004D0BCC" w14:paraId="61D4C3F0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544E3A78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probacillus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5825F691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2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437104DF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8</w:t>
            </w:r>
          </w:p>
        </w:tc>
      </w:tr>
      <w:tr w:rsidR="009D3DBA" w:rsidRPr="004D0BCC" w14:paraId="629B7149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3A6DC1BA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kkermansia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ciniphil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1FADD9DC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3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6B8B85DD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9</w:t>
            </w:r>
          </w:p>
        </w:tc>
      </w:tr>
      <w:tr w:rsidR="009D3DBA" w:rsidRPr="004D0BCC" w14:paraId="33962E45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0055DD0F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acteroides</w:t>
            </w: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90E2C43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8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2FC4FFCD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6</w:t>
            </w:r>
          </w:p>
        </w:tc>
      </w:tr>
      <w:tr w:rsidR="009D3DBA" w:rsidRPr="004D0BCC" w14:paraId="1059F054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379DBE5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Bacteroides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vatu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14F596F8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6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2CAD531B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0</w:t>
            </w:r>
          </w:p>
        </w:tc>
      </w:tr>
      <w:tr w:rsidR="009D3DBA" w:rsidRPr="004D0BCC" w14:paraId="63316ABE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65657EDC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Bacteroides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niformi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01C0AE8B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0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57F4BE32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8</w:t>
            </w:r>
          </w:p>
        </w:tc>
      </w:tr>
      <w:tr w:rsidR="009D3DBA" w:rsidRPr="004D0BCC" w14:paraId="2C6D673C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9D8DF0D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kenellacea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0FF1E25F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0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4D8618AC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2</w:t>
            </w:r>
          </w:p>
        </w:tc>
      </w:tr>
      <w:tr w:rsidR="009D3DBA" w:rsidRPr="004D0BCC" w14:paraId="070A39E5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7C1E4016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ehalobacterium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F8D7D49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3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620C2592" w14:textId="77777777" w:rsidR="00C07B71" w:rsidRPr="004D0BCC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2</w:t>
            </w:r>
          </w:p>
        </w:tc>
      </w:tr>
      <w:tr w:rsidR="009D3DBA" w:rsidRPr="004D0BCC" w14:paraId="5366FA64" w14:textId="77777777" w:rsidTr="00F4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2E5BB03A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oseburia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p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nil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0E847717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3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nil"/>
              <w:right w:val="nil"/>
            </w:tcBorders>
            <w:shd w:val="clear" w:color="auto" w:fill="auto"/>
            <w:noWrap/>
            <w:hideMark/>
          </w:tcPr>
          <w:p w14:paraId="0AD974EA" w14:textId="77777777" w:rsidR="00C07B71" w:rsidRPr="004D0BCC" w:rsidRDefault="00C07B71" w:rsidP="00C07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8</w:t>
            </w:r>
          </w:p>
        </w:tc>
      </w:tr>
      <w:tr w:rsidR="009D3DBA" w:rsidRPr="00C07B71" w14:paraId="3C8B111F" w14:textId="77777777" w:rsidTr="00F4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30A0AFD0" w14:textId="77777777" w:rsidR="00C07B71" w:rsidRPr="004D0BCC" w:rsidRDefault="00C07B71" w:rsidP="00F420B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aecalibacterium</w:t>
            </w:r>
            <w:proofErr w:type="spellEnd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D0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rausnitzi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auto"/>
            <w:noWrap/>
            <w:hideMark/>
          </w:tcPr>
          <w:p w14:paraId="1F857E1B" w14:textId="17A15D9A" w:rsidR="00C07B71" w:rsidRPr="004D0BCC" w:rsidRDefault="00420657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  <w:r w:rsidR="009D3DBA"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693" w:type="dxa"/>
            <w:tcBorders>
              <w:top w:val="nil"/>
              <w:left w:val="single" w:sz="4" w:space="0" w:color="ED7D31" w:themeColor="accent2"/>
              <w:bottom w:val="single" w:sz="4" w:space="0" w:color="ED7D31" w:themeColor="accent2"/>
              <w:right w:val="nil"/>
            </w:tcBorders>
            <w:shd w:val="clear" w:color="auto" w:fill="auto"/>
            <w:noWrap/>
            <w:hideMark/>
          </w:tcPr>
          <w:p w14:paraId="5F43867B" w14:textId="77777777" w:rsidR="00C07B71" w:rsidRPr="00C07B71" w:rsidRDefault="00C07B71" w:rsidP="00C07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0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0</w:t>
            </w:r>
          </w:p>
        </w:tc>
      </w:tr>
    </w:tbl>
    <w:p w14:paraId="3E1CB671" w14:textId="77777777" w:rsidR="00E91F95" w:rsidRDefault="00E91F95"/>
    <w:sectPr w:rsidR="00E9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71"/>
    <w:rsid w:val="001308FC"/>
    <w:rsid w:val="00420657"/>
    <w:rsid w:val="004D0BCC"/>
    <w:rsid w:val="009D3DBA"/>
    <w:rsid w:val="00C07B71"/>
    <w:rsid w:val="00E91F95"/>
    <w:rsid w:val="00F40638"/>
    <w:rsid w:val="00F4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6EFFD"/>
  <w15:chartTrackingRefBased/>
  <w15:docId w15:val="{AC920D63-119A-4C46-B0F4-82CB0509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C07B7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4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Grimaldi</dc:creator>
  <cp:keywords/>
  <dc:description/>
  <cp:lastModifiedBy>Roberta Grimaldi</cp:lastModifiedBy>
  <cp:revision>7</cp:revision>
  <dcterms:created xsi:type="dcterms:W3CDTF">2018-05-02T15:18:00Z</dcterms:created>
  <dcterms:modified xsi:type="dcterms:W3CDTF">2018-05-02T16:08:00Z</dcterms:modified>
</cp:coreProperties>
</file>